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64ECD" w14:textId="77777777" w:rsidR="00894214" w:rsidRPr="003C62C5" w:rsidRDefault="00894214" w:rsidP="00894214">
      <w:pPr>
        <w:pStyle w:val="Body"/>
        <w:spacing w:after="0" w:line="480" w:lineRule="auto"/>
        <w:rPr>
          <w:rFonts w:ascii="Times New Roman" w:hAnsi="Times New Roman" w:cs="Times New Roman"/>
          <w:b/>
          <w:color w:val="auto"/>
          <w:sz w:val="24"/>
        </w:rPr>
      </w:pPr>
      <w:r w:rsidRPr="003C62C5">
        <w:rPr>
          <w:rFonts w:ascii="Times New Roman" w:hAnsi="Times New Roman" w:cs="Times New Roman"/>
          <w:b/>
          <w:color w:val="auto"/>
          <w:sz w:val="24"/>
        </w:rPr>
        <w:t>Supplementary Figure 9. List of genes that are significantly downregulated in C9ORF72 mutant astrocytes (FDR 0.1)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2200"/>
        <w:gridCol w:w="1737"/>
        <w:gridCol w:w="996"/>
        <w:gridCol w:w="1120"/>
        <w:gridCol w:w="1080"/>
        <w:gridCol w:w="1080"/>
      </w:tblGrid>
      <w:tr w:rsidR="00894214" w:rsidRPr="003C62C5" w14:paraId="4532831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D0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36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88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50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F7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AE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Δ3</w:t>
            </w:r>
          </w:p>
        </w:tc>
      </w:tr>
      <w:tr w:rsidR="00894214" w:rsidRPr="003C62C5" w14:paraId="7B7783B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E0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64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0C0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D0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FF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1F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4214" w:rsidRPr="003C62C5" w14:paraId="6850069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DC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02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A5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VAV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993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E61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E3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4C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12</w:t>
            </w:r>
          </w:p>
        </w:tc>
      </w:tr>
      <w:tr w:rsidR="00894214" w:rsidRPr="003C62C5" w14:paraId="7BC85CB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AD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1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14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FT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EC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3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85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BD4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9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2C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3.80</w:t>
            </w:r>
          </w:p>
        </w:tc>
      </w:tr>
      <w:tr w:rsidR="00894214" w:rsidRPr="003C62C5" w14:paraId="1BEB3BD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EB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888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5C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20orf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D6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F7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CA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843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</w:tr>
      <w:tr w:rsidR="00894214" w:rsidRPr="003C62C5" w14:paraId="2A1DEF7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3D61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32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02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PH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58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B6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A57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F2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</w:tr>
      <w:tr w:rsidR="00894214" w:rsidRPr="003C62C5" w14:paraId="2998B73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87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55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9A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YO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F7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89C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AA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FA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</w:tr>
      <w:tr w:rsidR="00894214" w:rsidRPr="003C62C5" w14:paraId="4AC1591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81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62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71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AC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E7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7A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88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B34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53</w:t>
            </w:r>
          </w:p>
        </w:tc>
      </w:tr>
      <w:tr w:rsidR="00894214" w:rsidRPr="003C62C5" w14:paraId="1C2A986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3F7A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3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F7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US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5C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FB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DE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82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60</w:t>
            </w:r>
          </w:p>
        </w:tc>
      </w:tr>
      <w:tr w:rsidR="00894214" w:rsidRPr="003C62C5" w14:paraId="35D01E5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55C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85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37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UDT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76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17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C5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76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11</w:t>
            </w:r>
          </w:p>
        </w:tc>
      </w:tr>
      <w:tr w:rsidR="00894214" w:rsidRPr="003C62C5" w14:paraId="3682899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40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24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D9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EMA6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19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47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46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C8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05</w:t>
            </w:r>
          </w:p>
        </w:tc>
      </w:tr>
      <w:tr w:rsidR="00894214" w:rsidRPr="003C62C5" w14:paraId="468F4CB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3E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76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6A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APK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DA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DA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3F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AD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31</w:t>
            </w:r>
          </w:p>
        </w:tc>
      </w:tr>
      <w:tr w:rsidR="00894214" w:rsidRPr="003C62C5" w14:paraId="3063246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53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95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F1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ZFP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DB8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C1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ED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C57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894214" w:rsidRPr="003C62C5" w14:paraId="226B3C9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14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36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43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FLN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C4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0C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BB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76D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2</w:t>
            </w:r>
          </w:p>
        </w:tc>
      </w:tr>
      <w:tr w:rsidR="00894214" w:rsidRPr="003C62C5" w14:paraId="463F706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5E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331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5D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UT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F5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87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22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25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88</w:t>
            </w:r>
          </w:p>
        </w:tc>
      </w:tr>
      <w:tr w:rsidR="00894214" w:rsidRPr="003C62C5" w14:paraId="6EEFE09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C3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53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6D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NFAIP8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62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3D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FC8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93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894214" w:rsidRPr="003C62C5" w14:paraId="3E576E2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1D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73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F7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DAR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E0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FA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C3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1B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</w:tr>
      <w:tr w:rsidR="00894214" w:rsidRPr="003C62C5" w14:paraId="303F575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BD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05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9A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YG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80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69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93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96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75</w:t>
            </w:r>
          </w:p>
        </w:tc>
      </w:tr>
      <w:tr w:rsidR="00894214" w:rsidRPr="003C62C5" w14:paraId="64B4A51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A9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34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03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IF4E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2D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A7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1C7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F8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894214" w:rsidRPr="003C62C5" w14:paraId="3861818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A9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56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E16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B7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86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EA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9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0E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8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0E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27.59</w:t>
            </w:r>
          </w:p>
        </w:tc>
      </w:tr>
      <w:tr w:rsidR="00894214" w:rsidRPr="003C62C5" w14:paraId="2CB0BB7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6F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01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DD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OCK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12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45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AEC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AB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7</w:t>
            </w:r>
          </w:p>
        </w:tc>
      </w:tr>
      <w:tr w:rsidR="00894214" w:rsidRPr="003C62C5" w14:paraId="47D91DF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7A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90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0E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WS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9F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5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25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22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A1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5.35</w:t>
            </w:r>
          </w:p>
        </w:tc>
      </w:tr>
      <w:tr w:rsidR="00894214" w:rsidRPr="003C62C5" w14:paraId="2E31669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EF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46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8D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EL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AC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7CB0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405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C6C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894214" w:rsidRPr="003C62C5" w14:paraId="3B71A09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935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30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16C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DY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42C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04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CE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4B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23</w:t>
            </w:r>
          </w:p>
        </w:tc>
      </w:tr>
      <w:tr w:rsidR="00894214" w:rsidRPr="003C62C5" w14:paraId="37AA74C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9B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77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89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AM20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83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AD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98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69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74</w:t>
            </w:r>
          </w:p>
        </w:tc>
      </w:tr>
      <w:tr w:rsidR="00894214" w:rsidRPr="003C62C5" w14:paraId="06C250A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BB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6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45D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JA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13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1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C3E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07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F4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0.74</w:t>
            </w:r>
          </w:p>
        </w:tc>
      </w:tr>
      <w:tr w:rsidR="00894214" w:rsidRPr="003C62C5" w14:paraId="32A45FA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F5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0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CE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BP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19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9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47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7801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CF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5.63</w:t>
            </w:r>
          </w:p>
        </w:tc>
      </w:tr>
      <w:tr w:rsidR="00894214" w:rsidRPr="003C62C5" w14:paraId="3539C58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D6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91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7D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SK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00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F4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10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13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894214" w:rsidRPr="003C62C5" w14:paraId="063FB97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DB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69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6AC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8B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9E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14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73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</w:tr>
      <w:tr w:rsidR="00894214" w:rsidRPr="003C62C5" w14:paraId="52C8B62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45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08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B0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F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FB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C6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0D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08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92</w:t>
            </w:r>
          </w:p>
        </w:tc>
      </w:tr>
      <w:tr w:rsidR="00894214" w:rsidRPr="003C62C5" w14:paraId="4BD0BAC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DD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888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BD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ZTS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89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64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15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59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</w:tr>
      <w:tr w:rsidR="00894214" w:rsidRPr="003C62C5" w14:paraId="1594799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1F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96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45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BAR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9A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9E8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43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82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894214" w:rsidRPr="003C62C5" w14:paraId="06BBC6B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97E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92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D7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TP1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F9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4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B2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F1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67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6.47</w:t>
            </w:r>
          </w:p>
        </w:tc>
      </w:tr>
      <w:tr w:rsidR="00894214" w:rsidRPr="003C62C5" w14:paraId="6490E5F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F3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14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954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IPA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2E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06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3A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29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31</w:t>
            </w:r>
          </w:p>
        </w:tc>
      </w:tr>
      <w:tr w:rsidR="00894214" w:rsidRPr="003C62C5" w14:paraId="546F026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89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48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4E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DC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67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1C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58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49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</w:tr>
      <w:tr w:rsidR="00894214" w:rsidRPr="003C62C5" w14:paraId="6C732E6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A0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14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F6D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ALN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7D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3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91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9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F63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803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8.82</w:t>
            </w:r>
          </w:p>
        </w:tc>
      </w:tr>
      <w:tr w:rsidR="00894214" w:rsidRPr="003C62C5" w14:paraId="0044271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E1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487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32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ELF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FA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BAD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0C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32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</w:p>
        </w:tc>
      </w:tr>
      <w:tr w:rsidR="00894214" w:rsidRPr="003C62C5" w14:paraId="3CCB231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B5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240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659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44A3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9E7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B9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E8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CB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94214" w:rsidRPr="003C62C5" w14:paraId="3E36298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D57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2054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3B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AMD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A2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74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AD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FDC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894214" w:rsidRPr="003C62C5" w14:paraId="4381E9B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44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76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C3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D2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A7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AF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5A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1.61</w:t>
            </w:r>
          </w:p>
        </w:tc>
      </w:tr>
      <w:tr w:rsidR="00894214" w:rsidRPr="003C62C5" w14:paraId="7C86B1B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18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569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C5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RAF3I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C7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7B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ED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D69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</w:tr>
      <w:tr w:rsidR="00894214" w:rsidRPr="003C62C5" w14:paraId="3F24C5A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B5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48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40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ICAL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C11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1F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BA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5DC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85</w:t>
            </w:r>
          </w:p>
        </w:tc>
      </w:tr>
      <w:tr w:rsidR="00894214" w:rsidRPr="003C62C5" w14:paraId="4B1BBF0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C6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76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41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EM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13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DF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56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1C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</w:tr>
      <w:tr w:rsidR="00894214" w:rsidRPr="003C62C5" w14:paraId="161DBAA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70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10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43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11orf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F4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FA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738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94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8.36</w:t>
            </w:r>
          </w:p>
        </w:tc>
      </w:tr>
      <w:tr w:rsidR="00894214" w:rsidRPr="003C62C5" w14:paraId="6BBBDA7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93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85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DE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NFAI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31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F0B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BD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A5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</w:tr>
      <w:tr w:rsidR="00894214" w:rsidRPr="003C62C5" w14:paraId="28FCD33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DF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71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7DA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OXP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2D8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A2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F4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5F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60</w:t>
            </w:r>
          </w:p>
        </w:tc>
      </w:tr>
      <w:tr w:rsidR="00894214" w:rsidRPr="003C62C5" w14:paraId="6FE03DC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FE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87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DC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ZNF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5E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DC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7BD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27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51</w:t>
            </w:r>
          </w:p>
        </w:tc>
      </w:tr>
      <w:tr w:rsidR="00894214" w:rsidRPr="003C62C5" w14:paraId="54C2ED7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A6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8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02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ORC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33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2E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A4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5C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894214" w:rsidRPr="003C62C5" w14:paraId="54D6CF9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EB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29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2E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PATA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A4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F4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05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12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</w:tr>
      <w:tr w:rsidR="00894214" w:rsidRPr="003C62C5" w14:paraId="2DDD2BC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A6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59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89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KIFA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06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217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A3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7A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56</w:t>
            </w:r>
          </w:p>
        </w:tc>
      </w:tr>
      <w:tr w:rsidR="00894214" w:rsidRPr="003C62C5" w14:paraId="50AF85D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5E9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205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36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AMD4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922E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20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02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4A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76</w:t>
            </w:r>
          </w:p>
        </w:tc>
      </w:tr>
      <w:tr w:rsidR="00894214" w:rsidRPr="003C62C5" w14:paraId="02A85BB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2D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84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D2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USP6N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B7D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DD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A0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D8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</w:tr>
      <w:tr w:rsidR="00894214" w:rsidRPr="003C62C5" w14:paraId="4757507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73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55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6F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UC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5C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03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C3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E26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41</w:t>
            </w:r>
          </w:p>
        </w:tc>
      </w:tr>
      <w:tr w:rsidR="00894214" w:rsidRPr="003C62C5" w14:paraId="622519B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533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98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C7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ZY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9D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7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47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C2CC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12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8.62</w:t>
            </w:r>
          </w:p>
        </w:tc>
      </w:tr>
      <w:tr w:rsidR="00894214" w:rsidRPr="003C62C5" w14:paraId="191C57B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17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02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853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KIF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15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02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AF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05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21</w:t>
            </w:r>
          </w:p>
        </w:tc>
      </w:tr>
      <w:tr w:rsidR="00894214" w:rsidRPr="003C62C5" w14:paraId="7D64EBC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CE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4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F8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AM219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6B8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BF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50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ADF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</w:tr>
      <w:tr w:rsidR="00894214" w:rsidRPr="003C62C5" w14:paraId="3370A8B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1F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74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A5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AMD9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50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8A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BF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94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</w:tr>
      <w:tr w:rsidR="00894214" w:rsidRPr="003C62C5" w14:paraId="131086F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FD3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3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83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02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10C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AC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187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9.19</w:t>
            </w:r>
          </w:p>
        </w:tc>
      </w:tr>
      <w:tr w:rsidR="00894214" w:rsidRPr="003C62C5" w14:paraId="4894D1D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52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79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595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145098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40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29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97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B5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</w:tr>
      <w:tr w:rsidR="00894214" w:rsidRPr="003C62C5" w14:paraId="41D611E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46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81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C19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CE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D7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938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40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C5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</w:tr>
      <w:tr w:rsidR="00894214" w:rsidRPr="003C62C5" w14:paraId="42C3661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16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83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13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A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9F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46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30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E5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17</w:t>
            </w:r>
          </w:p>
        </w:tc>
      </w:tr>
      <w:tr w:rsidR="00894214" w:rsidRPr="003C62C5" w14:paraId="163ACD7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31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81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E7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H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81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90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EC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A8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</w:tr>
      <w:tr w:rsidR="00894214" w:rsidRPr="003C62C5" w14:paraId="6809C23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E2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5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E4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OM1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34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67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06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F3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6.52</w:t>
            </w:r>
          </w:p>
        </w:tc>
      </w:tr>
      <w:tr w:rsidR="00894214" w:rsidRPr="003C62C5" w14:paraId="00CC866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25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94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71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HF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F6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1F8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59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41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</w:tr>
      <w:tr w:rsidR="00894214" w:rsidRPr="003C62C5" w14:paraId="52183FF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D32D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53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A9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APK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4C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7D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D53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0AB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13</w:t>
            </w:r>
          </w:p>
        </w:tc>
      </w:tr>
      <w:tr w:rsidR="00894214" w:rsidRPr="003C62C5" w14:paraId="14671A0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D2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4DB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S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00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6A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A9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DF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9</w:t>
            </w:r>
          </w:p>
        </w:tc>
      </w:tr>
      <w:tr w:rsidR="00894214" w:rsidRPr="003C62C5" w14:paraId="5205E34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40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85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CD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AF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10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64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DE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3D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</w:tr>
      <w:tr w:rsidR="00894214" w:rsidRPr="003C62C5" w14:paraId="0045DC2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97A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13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0A31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GA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4C2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4B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D7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1B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3.02</w:t>
            </w:r>
          </w:p>
        </w:tc>
      </w:tr>
      <w:tr w:rsidR="00894214" w:rsidRPr="003C62C5" w14:paraId="64DD318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15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22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96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MTK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210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23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CF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B8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894214" w:rsidRPr="003C62C5" w14:paraId="1E887DA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9F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4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45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RSK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03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0E5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93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7B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894214" w:rsidRPr="003C62C5" w14:paraId="781DFB1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63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16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DE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HP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35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CC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43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AF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51</w:t>
            </w:r>
          </w:p>
        </w:tc>
      </w:tr>
      <w:tr w:rsidR="00894214" w:rsidRPr="003C62C5" w14:paraId="5CEAD54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30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79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E0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T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50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783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31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97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</w:tr>
      <w:tr w:rsidR="00894214" w:rsidRPr="003C62C5" w14:paraId="0AA2152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14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723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81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L13700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65B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66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E21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F2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894214" w:rsidRPr="003C62C5" w14:paraId="21ED3F0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1A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055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E0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SB4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83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37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5C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7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09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E82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33.07</w:t>
            </w:r>
          </w:p>
        </w:tc>
      </w:tr>
      <w:tr w:rsidR="00894214" w:rsidRPr="003C62C5" w14:paraId="371289F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7F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74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AC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DLI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BD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B70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A0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30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5.68</w:t>
            </w:r>
          </w:p>
        </w:tc>
      </w:tr>
      <w:tr w:rsidR="00894214" w:rsidRPr="003C62C5" w14:paraId="4967110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AEA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27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7D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AQR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F8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6D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E4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CD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</w:tr>
      <w:tr w:rsidR="00894214" w:rsidRPr="003C62C5" w14:paraId="67C5E30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DA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29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4B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QLC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1A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D1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D1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3DA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01</w:t>
            </w:r>
          </w:p>
        </w:tc>
      </w:tr>
      <w:tr w:rsidR="00894214" w:rsidRPr="003C62C5" w14:paraId="6CCAFED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3A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28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C6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FF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77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A0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EF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96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894214" w:rsidRPr="003C62C5" w14:paraId="3F81913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4E4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68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E1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IF1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A7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6D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52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8E3A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24</w:t>
            </w:r>
          </w:p>
        </w:tc>
      </w:tr>
      <w:tr w:rsidR="00894214" w:rsidRPr="003C62C5" w14:paraId="0E35C6F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FE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154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C1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GFB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788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7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03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A5A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EF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1.37</w:t>
            </w:r>
          </w:p>
        </w:tc>
      </w:tr>
      <w:tr w:rsidR="00894214" w:rsidRPr="003C62C5" w14:paraId="0DA2E38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FE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99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53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BC1D10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1F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5B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DA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9E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</w:tr>
      <w:tr w:rsidR="00894214" w:rsidRPr="003C62C5" w14:paraId="6DD3020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84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89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9B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J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482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4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82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26A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8D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3.28</w:t>
            </w:r>
          </w:p>
        </w:tc>
      </w:tr>
      <w:tr w:rsidR="00894214" w:rsidRPr="003C62C5" w14:paraId="189F680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185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4F6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FNA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72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CF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3D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E8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</w:tr>
      <w:tr w:rsidR="00894214" w:rsidRPr="003C62C5" w14:paraId="5D2D536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D9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42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D7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FKFB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760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27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30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81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</w:tr>
      <w:tr w:rsidR="00894214" w:rsidRPr="003C62C5" w14:paraId="6B51494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86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65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38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NKRD13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5B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65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BF8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7F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60</w:t>
            </w:r>
          </w:p>
        </w:tc>
      </w:tr>
      <w:tr w:rsidR="00894214" w:rsidRPr="003C62C5" w14:paraId="6CAA894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FA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365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87AA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YP46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53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DD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6C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91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894214" w:rsidRPr="003C62C5" w14:paraId="5C0C609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F6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7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1B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BPM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8C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4A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54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45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36</w:t>
            </w:r>
          </w:p>
        </w:tc>
      </w:tr>
      <w:tr w:rsidR="00894214" w:rsidRPr="003C62C5" w14:paraId="6D3D01A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97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53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C6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CN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B3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B6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75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E7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2</w:t>
            </w:r>
          </w:p>
        </w:tc>
      </w:tr>
      <w:tr w:rsidR="00894214" w:rsidRPr="003C62C5" w14:paraId="5AFD714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BD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63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79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NKRD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11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D28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37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F9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</w:tr>
      <w:tr w:rsidR="00894214" w:rsidRPr="003C62C5" w14:paraId="0BB1965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08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606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A0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TPR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63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B6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13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E9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</w:tr>
      <w:tr w:rsidR="00894214" w:rsidRPr="003C62C5" w14:paraId="07D9123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D0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69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63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AB27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B6B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60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8F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C8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</w:tr>
      <w:tr w:rsidR="00894214" w:rsidRPr="003C62C5" w14:paraId="32BDF52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77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78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AF0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EAD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1C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D1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E6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1CC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52</w:t>
            </w:r>
          </w:p>
        </w:tc>
      </w:tr>
      <w:tr w:rsidR="00894214" w:rsidRPr="003C62C5" w14:paraId="1B46506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5E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48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4D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OX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98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22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2B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5C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39</w:t>
            </w:r>
          </w:p>
        </w:tc>
      </w:tr>
      <w:tr w:rsidR="00894214" w:rsidRPr="003C62C5" w14:paraId="52B4CEE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D4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32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AF0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ZD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E0C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43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05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82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</w:tr>
      <w:tr w:rsidR="00894214" w:rsidRPr="003C62C5" w14:paraId="405995A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2F7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68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57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CYR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8A6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6B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3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73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36C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1.55</w:t>
            </w:r>
          </w:p>
        </w:tc>
      </w:tr>
      <w:tr w:rsidR="00894214" w:rsidRPr="003C62C5" w14:paraId="3FDCA2A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49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6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CD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ARP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80A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86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00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81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</w:tr>
      <w:tr w:rsidR="00894214" w:rsidRPr="003C62C5" w14:paraId="55BD4CA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9E8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38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D6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RIK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6E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120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35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C6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88</w:t>
            </w:r>
          </w:p>
        </w:tc>
      </w:tr>
      <w:tr w:rsidR="00894214" w:rsidRPr="003C62C5" w14:paraId="7936FCD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7A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870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0B66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TM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4F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EF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08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54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52</w:t>
            </w:r>
          </w:p>
        </w:tc>
      </w:tr>
      <w:tr w:rsidR="00894214" w:rsidRPr="003C62C5" w14:paraId="0DE5AE0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79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84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5C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LD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48E3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6A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DE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1E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91</w:t>
            </w:r>
          </w:p>
        </w:tc>
      </w:tr>
      <w:tr w:rsidR="00894214" w:rsidRPr="003C62C5" w14:paraId="02BE9B9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04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69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F9D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DLIM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25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4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0C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09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7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B8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4.33</w:t>
            </w:r>
          </w:p>
        </w:tc>
      </w:tr>
      <w:tr w:rsidR="00894214" w:rsidRPr="003C62C5" w14:paraId="4049EDB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2D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63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17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NFRSF1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E5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21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1E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22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9.18</w:t>
            </w:r>
          </w:p>
        </w:tc>
      </w:tr>
      <w:tr w:rsidR="00894214" w:rsidRPr="003C62C5" w14:paraId="2CF5C25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93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6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84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PP1R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FE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94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F8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CD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47</w:t>
            </w:r>
          </w:p>
        </w:tc>
      </w:tr>
      <w:tr w:rsidR="00894214" w:rsidRPr="003C62C5" w14:paraId="204BCB9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8E0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16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SY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24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AD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9D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62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0.25</w:t>
            </w:r>
          </w:p>
        </w:tc>
      </w:tr>
      <w:tr w:rsidR="00894214" w:rsidRPr="003C62C5" w14:paraId="456EB19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D0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136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89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B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1B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93F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05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E3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1.13</w:t>
            </w:r>
          </w:p>
        </w:tc>
      </w:tr>
      <w:tr w:rsidR="00894214" w:rsidRPr="003C62C5" w14:paraId="56A43D3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CA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77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0B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T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F8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2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D6D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0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B5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0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B23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21.51</w:t>
            </w:r>
          </w:p>
        </w:tc>
      </w:tr>
      <w:tr w:rsidR="00894214" w:rsidRPr="003C62C5" w14:paraId="3583DBA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C8B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77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82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43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F7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46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DB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07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22</w:t>
            </w:r>
          </w:p>
        </w:tc>
      </w:tr>
      <w:tr w:rsidR="00894214" w:rsidRPr="003C62C5" w14:paraId="32117C3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50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133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7B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RHGAP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0D6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6A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756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DA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894214" w:rsidRPr="003C62C5" w14:paraId="1282C8D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C5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03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129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2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56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14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89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16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78</w:t>
            </w:r>
          </w:p>
        </w:tc>
      </w:tr>
      <w:tr w:rsidR="00894214" w:rsidRPr="003C62C5" w14:paraId="1CC69D3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03C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50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49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AF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B1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1D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CB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CA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</w:tr>
      <w:tr w:rsidR="00894214" w:rsidRPr="003C62C5" w14:paraId="325644B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4B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43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66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EF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58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7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A3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D6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95</w:t>
            </w:r>
          </w:p>
        </w:tc>
      </w:tr>
      <w:tr w:rsidR="00894214" w:rsidRPr="003C62C5" w14:paraId="70918A0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7D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7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6A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AMD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063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A3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8CB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F1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</w:tr>
      <w:tr w:rsidR="00894214" w:rsidRPr="003C62C5" w14:paraId="6CC2BD1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84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126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12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LOVL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FE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9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6F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6D7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5FC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9.18</w:t>
            </w:r>
          </w:p>
        </w:tc>
      </w:tr>
      <w:tr w:rsidR="00894214" w:rsidRPr="003C62C5" w14:paraId="1ED8D56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E27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15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7F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DX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47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1D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23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7EA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62</w:t>
            </w:r>
          </w:p>
        </w:tc>
      </w:tr>
      <w:tr w:rsidR="00894214" w:rsidRPr="003C62C5" w14:paraId="54885E6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E3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8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CE1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FPI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A6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45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F7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9C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09</w:t>
            </w:r>
          </w:p>
        </w:tc>
      </w:tr>
      <w:tr w:rsidR="00894214" w:rsidRPr="003C62C5" w14:paraId="31F9AE3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5C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28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0F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F5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E9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AD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16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38</w:t>
            </w:r>
          </w:p>
        </w:tc>
      </w:tr>
      <w:tr w:rsidR="00894214" w:rsidRPr="003C62C5" w14:paraId="5F6A23C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E37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08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AF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LEC18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3B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49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246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A4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86</w:t>
            </w:r>
          </w:p>
        </w:tc>
      </w:tr>
      <w:tr w:rsidR="00894214" w:rsidRPr="003C62C5" w14:paraId="7922DED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9D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698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42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ZNF528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19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4E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F3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56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</w:tr>
      <w:tr w:rsidR="00894214" w:rsidRPr="003C62C5" w14:paraId="313AA3F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DE4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11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28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RC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C7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5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59A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7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8A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6B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81</w:t>
            </w:r>
          </w:p>
        </w:tc>
      </w:tr>
      <w:tr w:rsidR="00894214" w:rsidRPr="003C62C5" w14:paraId="07FF6C7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2C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82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52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KLF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50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093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EE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34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</w:tr>
      <w:tr w:rsidR="00894214" w:rsidRPr="003C62C5" w14:paraId="56840BB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91A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33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E3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UF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EB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35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0D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19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76</w:t>
            </w:r>
          </w:p>
        </w:tc>
      </w:tr>
      <w:tr w:rsidR="00894214" w:rsidRPr="003C62C5" w14:paraId="6787A5E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DE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0670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03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FK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0E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95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AF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E8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2.09</w:t>
            </w:r>
          </w:p>
        </w:tc>
      </w:tr>
      <w:tr w:rsidR="00894214" w:rsidRPr="003C62C5" w14:paraId="30D3A29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28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528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20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SMO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C3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7E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42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ABE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7.34</w:t>
            </w:r>
          </w:p>
        </w:tc>
      </w:tr>
      <w:tr w:rsidR="00894214" w:rsidRPr="003C62C5" w14:paraId="32DA0C8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42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75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1B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TRN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62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ED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A6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CDC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894214" w:rsidRPr="003C62C5" w14:paraId="368B974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858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76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F02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TYH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82C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4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6C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3F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F9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0.54</w:t>
            </w:r>
          </w:p>
        </w:tc>
      </w:tr>
      <w:tr w:rsidR="00894214" w:rsidRPr="003C62C5" w14:paraId="7B6A19F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93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76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D10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SG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E8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8B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22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7E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90</w:t>
            </w:r>
          </w:p>
        </w:tc>
      </w:tr>
      <w:tr w:rsidR="00894214" w:rsidRPr="003C62C5" w14:paraId="3FF445A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10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90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03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DR2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60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F3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E1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5AC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82</w:t>
            </w:r>
          </w:p>
        </w:tc>
      </w:tr>
      <w:tr w:rsidR="00894214" w:rsidRPr="003C62C5" w14:paraId="04BEA9A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06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775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B55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NMA8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350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2C8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2DD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F8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894214" w:rsidRPr="003C62C5" w14:paraId="5CF86F7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F44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5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5F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CD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7B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23E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E5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97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</w:tr>
      <w:tr w:rsidR="00894214" w:rsidRPr="003C62C5" w14:paraId="6A56653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30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71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CE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HT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AD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A3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50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38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5</w:t>
            </w:r>
          </w:p>
        </w:tc>
      </w:tr>
      <w:tr w:rsidR="00894214" w:rsidRPr="003C62C5" w14:paraId="6AB6DFD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FC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54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F26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RO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1B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7F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3F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E7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</w:tr>
      <w:tr w:rsidR="00894214" w:rsidRPr="003C62C5" w14:paraId="0C91D94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C5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19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29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CH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87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91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5A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0E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894214" w:rsidRPr="003C62C5" w14:paraId="6498F2E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75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617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7F6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00605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E01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C3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5D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BD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</w:tr>
      <w:tr w:rsidR="00894214" w:rsidRPr="003C62C5" w14:paraId="4B09F9E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7B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53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7A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RI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48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F90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73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2F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894214" w:rsidRPr="003C62C5" w14:paraId="169E07C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EC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76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59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REB3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B0B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36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B2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3E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4.73</w:t>
            </w:r>
          </w:p>
        </w:tc>
      </w:tr>
      <w:tr w:rsidR="00894214" w:rsidRPr="003C62C5" w14:paraId="2887D18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DD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92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3F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09269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367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8C5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23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3DD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</w:tr>
      <w:tr w:rsidR="00894214" w:rsidRPr="003C62C5" w14:paraId="1EFB706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F76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65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9E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REB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F8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B8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D2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DB4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</w:tr>
      <w:tr w:rsidR="00894214" w:rsidRPr="003C62C5" w14:paraId="47F56CE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078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06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78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LG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F7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B5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DF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E2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</w:tr>
      <w:tr w:rsidR="00894214" w:rsidRPr="003C62C5" w14:paraId="12B12F6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53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74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71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HD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90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19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62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7B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</w:tr>
      <w:tr w:rsidR="00894214" w:rsidRPr="003C62C5" w14:paraId="0444581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72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54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3B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S3ST3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528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B4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851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AC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894214" w:rsidRPr="003C62C5" w14:paraId="2187C1C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B4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98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62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YAD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64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FFB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D2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68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7.42</w:t>
            </w:r>
          </w:p>
        </w:tc>
      </w:tr>
      <w:tr w:rsidR="00894214" w:rsidRPr="003C62C5" w14:paraId="50741E5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C5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78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FB3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VLD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861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84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5E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B0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81</w:t>
            </w:r>
          </w:p>
        </w:tc>
      </w:tr>
      <w:tr w:rsidR="00894214" w:rsidRPr="003C62C5" w14:paraId="4128BE6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79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444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ABC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TV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71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961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9B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C8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93</w:t>
            </w:r>
          </w:p>
        </w:tc>
      </w:tr>
      <w:tr w:rsidR="00894214" w:rsidRPr="003C62C5" w14:paraId="5376005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35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30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BB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PC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9B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16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D6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7F0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14</w:t>
            </w:r>
          </w:p>
        </w:tc>
      </w:tr>
      <w:tr w:rsidR="00894214" w:rsidRPr="003C62C5" w14:paraId="038D7F5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CC8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9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C5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OV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B8D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DE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4D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AE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</w:tr>
      <w:tr w:rsidR="00894214" w:rsidRPr="003C62C5" w14:paraId="46398FA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3F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57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EC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GAP2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D0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92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59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88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894214" w:rsidRPr="003C62C5" w14:paraId="1281F3E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7EC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749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C2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02635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C4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5C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72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BE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894214" w:rsidRPr="003C62C5" w14:paraId="62F26C9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D01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42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EC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MEP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19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E4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6F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662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1.15</w:t>
            </w:r>
          </w:p>
        </w:tc>
      </w:tr>
      <w:tr w:rsidR="00894214" w:rsidRPr="003C62C5" w14:paraId="39836FE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8E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63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68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TNG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D9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84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4C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BC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894214" w:rsidRPr="003C62C5" w14:paraId="1719F1D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0A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12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B1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H2B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A7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81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B5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157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</w:tr>
      <w:tr w:rsidR="00894214" w:rsidRPr="003C62C5" w14:paraId="02ECA9D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9C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26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BE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4H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41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410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90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07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4.26</w:t>
            </w:r>
          </w:p>
        </w:tc>
      </w:tr>
      <w:tr w:rsidR="00894214" w:rsidRPr="003C62C5" w14:paraId="4D8F569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55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4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73B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UL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5D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F0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B3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AB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894214" w:rsidRPr="003C62C5" w14:paraId="406E9A2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9AD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97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69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HOQ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1B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48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3D5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F0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5.25</w:t>
            </w:r>
          </w:p>
        </w:tc>
      </w:tr>
      <w:tr w:rsidR="00894214" w:rsidRPr="003C62C5" w14:paraId="51936D1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AC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570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23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CBL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C7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4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16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8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6C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34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1.79</w:t>
            </w:r>
          </w:p>
        </w:tc>
      </w:tr>
      <w:tr w:rsidR="00894214" w:rsidRPr="003C62C5" w14:paraId="792B841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20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038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3A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BM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9A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95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FF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97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894214" w:rsidRPr="003C62C5" w14:paraId="299C96C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6A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38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0D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AMK2N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02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DD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76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22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894214" w:rsidRPr="003C62C5" w14:paraId="1F126BA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15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70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70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AL3ST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80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75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45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17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78</w:t>
            </w:r>
          </w:p>
        </w:tc>
      </w:tr>
      <w:tr w:rsidR="00894214" w:rsidRPr="003C62C5" w14:paraId="4B7E8F0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BB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549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91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EL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55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78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2D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0A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</w:tr>
      <w:tr w:rsidR="00894214" w:rsidRPr="003C62C5" w14:paraId="1706FDD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4B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91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6B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USP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EA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B9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4A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63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</w:tr>
      <w:tr w:rsidR="00894214" w:rsidRPr="003C62C5" w14:paraId="76BDC93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DD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0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54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NAH10O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77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04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D0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F7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</w:tr>
      <w:tr w:rsidR="00894214" w:rsidRPr="003C62C5" w14:paraId="6D33EF9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7D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48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E9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OL8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1C2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3B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8C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6E9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4.08</w:t>
            </w:r>
          </w:p>
        </w:tc>
      </w:tr>
      <w:tr w:rsidR="00894214" w:rsidRPr="003C62C5" w14:paraId="0FE1922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E5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89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F1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1C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0B1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75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35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C8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</w:tr>
      <w:tr w:rsidR="00894214" w:rsidRPr="003C62C5" w14:paraId="115082E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5E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517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AC7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IC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5B7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E9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78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01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03</w:t>
            </w:r>
          </w:p>
        </w:tc>
      </w:tr>
      <w:tr w:rsidR="00894214" w:rsidRPr="003C62C5" w14:paraId="707D30A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D6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21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F10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NG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81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A8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C3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9F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</w:tr>
      <w:tr w:rsidR="00894214" w:rsidRPr="003C62C5" w14:paraId="48AD5B4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114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86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8B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07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19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16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74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8.27</w:t>
            </w:r>
          </w:p>
        </w:tc>
      </w:tr>
      <w:tr w:rsidR="00894214" w:rsidRPr="003C62C5" w14:paraId="4D3F24E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01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3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6B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TC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803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A6B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E5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B9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</w:tr>
      <w:tr w:rsidR="00894214" w:rsidRPr="003C62C5" w14:paraId="3DBA217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F2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116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B2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EM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5C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1B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56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57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37</w:t>
            </w:r>
          </w:p>
        </w:tc>
      </w:tr>
      <w:tr w:rsidR="00894214" w:rsidRPr="003C62C5" w14:paraId="4ABDCE5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91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52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634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AM21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D6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B4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ADC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B1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14</w:t>
            </w:r>
          </w:p>
        </w:tc>
      </w:tr>
      <w:tr w:rsidR="00894214" w:rsidRPr="003C62C5" w14:paraId="710F544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77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38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2D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K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8F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08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2E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76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20</w:t>
            </w:r>
          </w:p>
        </w:tc>
      </w:tr>
      <w:tr w:rsidR="00894214" w:rsidRPr="003C62C5" w14:paraId="39974A1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6F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06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18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B21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C16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6B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59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96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</w:tr>
      <w:tr w:rsidR="00894214" w:rsidRPr="003C62C5" w14:paraId="39B8CCB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71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45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B2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ALNT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FF05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5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77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80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AA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3.52</w:t>
            </w:r>
          </w:p>
        </w:tc>
      </w:tr>
      <w:tr w:rsidR="00894214" w:rsidRPr="003C62C5" w14:paraId="3E715A2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36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66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06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1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87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21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01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EE0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894214" w:rsidRPr="003C62C5" w14:paraId="2111B9D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D7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14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6B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RRC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B8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97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A7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F90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18</w:t>
            </w:r>
          </w:p>
        </w:tc>
      </w:tr>
      <w:tr w:rsidR="00894214" w:rsidRPr="003C62C5" w14:paraId="0AC6B27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44D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77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3E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ECTIN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A4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34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17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17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89</w:t>
            </w:r>
          </w:p>
        </w:tc>
      </w:tr>
      <w:tr w:rsidR="00894214" w:rsidRPr="003C62C5" w14:paraId="246A349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DC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30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57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MO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38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FB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AC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BE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04</w:t>
            </w:r>
          </w:p>
        </w:tc>
      </w:tr>
      <w:tr w:rsidR="00894214" w:rsidRPr="003C62C5" w14:paraId="1099F95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40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64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3E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RA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6C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B8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3B5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52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08</w:t>
            </w:r>
          </w:p>
        </w:tc>
      </w:tr>
      <w:tr w:rsidR="00894214" w:rsidRPr="003C62C5" w14:paraId="1612217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73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79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EAD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10294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6F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191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E0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71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894214" w:rsidRPr="003C62C5" w14:paraId="312EB95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29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72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47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RAS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6F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AC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A8B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49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894214" w:rsidRPr="003C62C5" w14:paraId="6FA6468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FAC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67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52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CA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1B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B5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FBA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E6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0.77</w:t>
            </w:r>
          </w:p>
        </w:tc>
      </w:tr>
      <w:tr w:rsidR="00894214" w:rsidRPr="003C62C5" w14:paraId="4EC6BA9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DB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7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0A8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SL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CE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7F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67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6C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</w:tr>
      <w:tr w:rsidR="00894214" w:rsidRPr="003C62C5" w14:paraId="2AB4DB8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3E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08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B0A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ELPL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BC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25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0C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3A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</w:tr>
      <w:tr w:rsidR="00894214" w:rsidRPr="003C62C5" w14:paraId="4C94EFE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C2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37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8B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ERM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72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2CC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04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8B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88</w:t>
            </w:r>
          </w:p>
        </w:tc>
      </w:tr>
      <w:tr w:rsidR="00894214" w:rsidRPr="003C62C5" w14:paraId="2C3ECAC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1A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71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40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IVE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D4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C2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E9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32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894214" w:rsidRPr="003C62C5" w14:paraId="71C6CD5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E5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2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E5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AP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F8C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4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74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CD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EE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61</w:t>
            </w:r>
          </w:p>
        </w:tc>
      </w:tr>
      <w:tr w:rsidR="00894214" w:rsidRPr="003C62C5" w14:paraId="1EEDF19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A7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77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PL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FB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9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0A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7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61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04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8.80</w:t>
            </w:r>
          </w:p>
        </w:tc>
      </w:tr>
      <w:tr w:rsidR="00894214" w:rsidRPr="003C62C5" w14:paraId="2658422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80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79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38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N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70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B9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B9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25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894214" w:rsidRPr="003C62C5" w14:paraId="3B3509F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9A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67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1E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ADD45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AE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5D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959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6D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7.55</w:t>
            </w:r>
          </w:p>
        </w:tc>
      </w:tr>
      <w:tr w:rsidR="00894214" w:rsidRPr="003C62C5" w14:paraId="5237BCB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46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407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AF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GC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921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08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9D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DC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7</w:t>
            </w:r>
          </w:p>
        </w:tc>
      </w:tr>
      <w:tr w:rsidR="00894214" w:rsidRPr="003C62C5" w14:paraId="4DB6768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75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03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B7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113383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E5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E8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2DD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7E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894214" w:rsidRPr="003C62C5" w14:paraId="3B41872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F2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50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00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LR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AB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E4E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EE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9D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</w:tr>
      <w:tr w:rsidR="00894214" w:rsidRPr="003C62C5" w14:paraId="6166240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DF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63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6C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DAMTS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75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A9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E2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D8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</w:tr>
      <w:tr w:rsidR="00894214" w:rsidRPr="003C62C5" w14:paraId="5D25BB2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FE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22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8C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P1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D3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1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9A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94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D6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3.19</w:t>
            </w:r>
          </w:p>
        </w:tc>
      </w:tr>
      <w:tr w:rsidR="00894214" w:rsidRPr="003C62C5" w14:paraId="7547F3E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8B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96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F0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PON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E9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49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37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72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</w:tr>
      <w:tr w:rsidR="00894214" w:rsidRPr="003C62C5" w14:paraId="476DB29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46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72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98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B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26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91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8A1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F2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2</w:t>
            </w:r>
          </w:p>
        </w:tc>
      </w:tr>
      <w:tr w:rsidR="00894214" w:rsidRPr="003C62C5" w14:paraId="3D88962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480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43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99B8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RA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FD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E17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CC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CA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</w:tr>
      <w:tr w:rsidR="00894214" w:rsidRPr="003C62C5" w14:paraId="310381A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63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81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16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RA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67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15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38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DA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63</w:t>
            </w:r>
          </w:p>
        </w:tc>
      </w:tr>
      <w:tr w:rsidR="00894214" w:rsidRPr="003C62C5" w14:paraId="46C56B5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BC3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33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F20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ASGRF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E5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A6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5A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21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</w:tr>
      <w:tr w:rsidR="00894214" w:rsidRPr="003C62C5" w14:paraId="383CF76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2DD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24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CC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BLI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BA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FC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CB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213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13</w:t>
            </w:r>
          </w:p>
        </w:tc>
      </w:tr>
      <w:tr w:rsidR="00894214" w:rsidRPr="003C62C5" w14:paraId="308A184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C06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4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A4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20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82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28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9F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C6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55</w:t>
            </w:r>
          </w:p>
        </w:tc>
      </w:tr>
      <w:tr w:rsidR="00894214" w:rsidRPr="003C62C5" w14:paraId="679B963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36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76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72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PRY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5A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342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A6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1A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</w:tr>
      <w:tr w:rsidR="00894214" w:rsidRPr="003C62C5" w14:paraId="7D051F1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E812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26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0E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T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80E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C0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EB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BE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1.82</w:t>
            </w:r>
          </w:p>
        </w:tc>
      </w:tr>
      <w:tr w:rsidR="00894214" w:rsidRPr="003C62C5" w14:paraId="4BC0079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D6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34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A6D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EKHG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B90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1E4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45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824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894214" w:rsidRPr="003C62C5" w14:paraId="205A154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3B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06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6C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OL5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CB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E4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6B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C5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70.16</w:t>
            </w:r>
          </w:p>
        </w:tc>
      </w:tr>
      <w:tr w:rsidR="00894214" w:rsidRPr="003C62C5" w14:paraId="1C0BF10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6C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0757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17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L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A0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28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5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F4E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C0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91</w:t>
            </w:r>
          </w:p>
        </w:tc>
      </w:tr>
      <w:tr w:rsidR="00894214" w:rsidRPr="003C62C5" w14:paraId="0376A27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85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71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AE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R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3A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53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B8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1D2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79</w:t>
            </w:r>
          </w:p>
        </w:tc>
      </w:tr>
      <w:tr w:rsidR="00894214" w:rsidRPr="003C62C5" w14:paraId="3CC6149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27E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11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34B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KAIN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D08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B8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C8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CC4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51</w:t>
            </w:r>
          </w:p>
        </w:tc>
      </w:tr>
      <w:tr w:rsidR="00894214" w:rsidRPr="003C62C5" w14:paraId="3B0D1C6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B9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16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8DA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HLD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E8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76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09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66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</w:tr>
      <w:tr w:rsidR="00894214" w:rsidRPr="003C62C5" w14:paraId="540B40D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877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470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91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IR210H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76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BD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E6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8F1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</w:tr>
      <w:tr w:rsidR="00894214" w:rsidRPr="003C62C5" w14:paraId="5ADBC50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96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28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93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HST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F0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7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32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8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F9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27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4.33</w:t>
            </w:r>
          </w:p>
        </w:tc>
      </w:tr>
      <w:tr w:rsidR="00894214" w:rsidRPr="003C62C5" w14:paraId="7DA08AA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B5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145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B7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PME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58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AD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523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4A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8.00</w:t>
            </w:r>
          </w:p>
        </w:tc>
      </w:tr>
      <w:tr w:rsidR="00894214" w:rsidRPr="003C62C5" w14:paraId="2F2B0F0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4B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55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8FB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OS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93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95B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D9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E28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</w:tr>
      <w:tr w:rsidR="00894214" w:rsidRPr="003C62C5" w14:paraId="11EF8F8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BC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85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6A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ERIN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8FD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F7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40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3A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64</w:t>
            </w:r>
          </w:p>
        </w:tc>
      </w:tr>
      <w:tr w:rsidR="00894214" w:rsidRPr="003C62C5" w14:paraId="5C0AFFC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DA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64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432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O3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C1F4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43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F57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89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</w:tr>
      <w:tr w:rsidR="00894214" w:rsidRPr="003C62C5" w14:paraId="371D595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6E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05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5E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RIM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BD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F8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768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BB8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76</w:t>
            </w:r>
          </w:p>
        </w:tc>
      </w:tr>
      <w:tr w:rsidR="00894214" w:rsidRPr="003C62C5" w14:paraId="74DCAF5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6D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728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04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L13939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D1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84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718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F9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86</w:t>
            </w:r>
          </w:p>
        </w:tc>
      </w:tr>
      <w:tr w:rsidR="00894214" w:rsidRPr="003C62C5" w14:paraId="1CE4E09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1C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94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40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P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C3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F8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EC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CB8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6.58</w:t>
            </w:r>
          </w:p>
        </w:tc>
      </w:tr>
      <w:tr w:rsidR="00894214" w:rsidRPr="003C62C5" w14:paraId="3C5B03A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DA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87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B0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PRED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AC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91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78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23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</w:tr>
      <w:tr w:rsidR="00894214" w:rsidRPr="003C62C5" w14:paraId="5BFD1DE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230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88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F6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39A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CA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22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CB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5D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</w:tr>
      <w:tr w:rsidR="00894214" w:rsidRPr="003C62C5" w14:paraId="603756E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EF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53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62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EM255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2A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2F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47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B5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</w:tr>
      <w:tr w:rsidR="00894214" w:rsidRPr="003C62C5" w14:paraId="141E341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5E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48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FB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FKBIZ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02F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0B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CF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F4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41</w:t>
            </w:r>
          </w:p>
        </w:tc>
      </w:tr>
      <w:tr w:rsidR="00894214" w:rsidRPr="003C62C5" w14:paraId="40DDEF3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57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86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1B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G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F2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98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7E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312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894214" w:rsidRPr="003C62C5" w14:paraId="792CBF5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1D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888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54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4A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FD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FA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0E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81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894214" w:rsidRPr="003C62C5" w14:paraId="503BD68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8B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2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57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H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4A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BC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D5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EB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894214" w:rsidRPr="003C62C5" w14:paraId="55D36FA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08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86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7C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RRC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35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CC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F8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897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5.61</w:t>
            </w:r>
          </w:p>
        </w:tc>
      </w:tr>
      <w:tr w:rsidR="00894214" w:rsidRPr="003C62C5" w14:paraId="67D3544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03D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22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48C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YTO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5F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CFC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39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EA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1.33</w:t>
            </w:r>
          </w:p>
        </w:tc>
      </w:tr>
      <w:tr w:rsidR="00894214" w:rsidRPr="003C62C5" w14:paraId="304263B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7A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61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7F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CUBE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2A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14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EF8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86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</w:tr>
      <w:tr w:rsidR="00894214" w:rsidRPr="003C62C5" w14:paraId="23670C9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6B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14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4E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ASGRF2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D4C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16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B3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40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894214" w:rsidRPr="003C62C5" w14:paraId="0032EDF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B74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15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8C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RI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94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B7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BE5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6A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5.84</w:t>
            </w:r>
          </w:p>
        </w:tc>
      </w:tr>
      <w:tr w:rsidR="00894214" w:rsidRPr="003C62C5" w14:paraId="54006B5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81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21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181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IM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75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8B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AB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3C2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16</w:t>
            </w:r>
          </w:p>
        </w:tc>
      </w:tr>
      <w:tr w:rsidR="00894214" w:rsidRPr="003C62C5" w14:paraId="2FC604F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08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58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A2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SPA12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42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9F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CD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71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49</w:t>
            </w:r>
          </w:p>
        </w:tc>
      </w:tr>
      <w:tr w:rsidR="00894214" w:rsidRPr="003C62C5" w14:paraId="5FAAD59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91F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83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40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ZNF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CA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8B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98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88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</w:tr>
      <w:tr w:rsidR="00894214" w:rsidRPr="003C62C5" w14:paraId="4ADA09C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27D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70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89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T6GALNAC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5B6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E4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5E7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03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12</w:t>
            </w:r>
          </w:p>
        </w:tc>
      </w:tr>
      <w:tr w:rsidR="00894214" w:rsidRPr="003C62C5" w14:paraId="49FD4C1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42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7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64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ZD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8D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48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4A3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29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53</w:t>
            </w:r>
          </w:p>
        </w:tc>
      </w:tr>
      <w:tr w:rsidR="00894214" w:rsidRPr="003C62C5" w14:paraId="111692F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E0A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72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FE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B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04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FB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3C6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01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24</w:t>
            </w:r>
          </w:p>
        </w:tc>
      </w:tr>
      <w:tr w:rsidR="00894214" w:rsidRPr="003C62C5" w14:paraId="0CD4C98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8C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35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65B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C3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8A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9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42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7E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86</w:t>
            </w:r>
          </w:p>
        </w:tc>
      </w:tr>
      <w:tr w:rsidR="00894214" w:rsidRPr="003C62C5" w14:paraId="6FC5DFB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2A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43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3E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A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24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D6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6A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E7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  <w:tr w:rsidR="00894214" w:rsidRPr="003C62C5" w14:paraId="08B2AAB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9BA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042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B2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OL5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FD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DCD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5BA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D6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4.07</w:t>
            </w:r>
          </w:p>
        </w:tc>
      </w:tr>
      <w:tr w:rsidR="00894214" w:rsidRPr="003C62C5" w14:paraId="6CB8F61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AA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47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C6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GFB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AE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A6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E98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5B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68</w:t>
            </w:r>
          </w:p>
        </w:tc>
      </w:tr>
      <w:tr w:rsidR="00894214" w:rsidRPr="003C62C5" w14:paraId="2C2F67E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15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42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D8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F2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EB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C5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62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</w:tr>
      <w:tr w:rsidR="00894214" w:rsidRPr="003C62C5" w14:paraId="60D2AA9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2F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5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1A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H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4F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78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C2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AC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90</w:t>
            </w:r>
          </w:p>
        </w:tc>
      </w:tr>
      <w:tr w:rsidR="00894214" w:rsidRPr="003C62C5" w14:paraId="53B0E3B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F5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611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6C4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EM178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A25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BB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4D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26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894214" w:rsidRPr="003C62C5" w14:paraId="11CE1DB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D8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291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0F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RNT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7E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33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73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AF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894214" w:rsidRPr="003C62C5" w14:paraId="20EF38F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EF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27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DD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YT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8E1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5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A3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8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75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C0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8.46</w:t>
            </w:r>
          </w:p>
        </w:tc>
      </w:tr>
      <w:tr w:rsidR="00894214" w:rsidRPr="003C62C5" w14:paraId="650FC25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A09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668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E5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BPM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93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A5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C7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03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</w:tr>
      <w:tr w:rsidR="00894214" w:rsidRPr="003C62C5" w14:paraId="05D7D55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E0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62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EE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TBK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0CC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30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D2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B9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894214" w:rsidRPr="003C62C5" w14:paraId="04BCBAA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36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32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F3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BND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84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5C1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93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6D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27</w:t>
            </w:r>
          </w:p>
        </w:tc>
      </w:tr>
      <w:tr w:rsidR="00894214" w:rsidRPr="003C62C5" w14:paraId="7D949A6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55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30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E9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8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49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38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502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FC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894214" w:rsidRPr="003C62C5" w14:paraId="1DDDEF5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E6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05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77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APLN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9D8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17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89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A07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62</w:t>
            </w:r>
          </w:p>
        </w:tc>
      </w:tr>
      <w:tr w:rsidR="00894214" w:rsidRPr="003C62C5" w14:paraId="7546BB9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796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9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4E7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AV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D9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86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7A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93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47</w:t>
            </w:r>
          </w:p>
        </w:tc>
      </w:tr>
      <w:tr w:rsidR="00894214" w:rsidRPr="003C62C5" w14:paraId="07515BC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AE6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67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C66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HO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BC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8B3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10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BCF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51</w:t>
            </w:r>
          </w:p>
        </w:tc>
      </w:tr>
      <w:tr w:rsidR="00894214" w:rsidRPr="003C62C5" w14:paraId="309168A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82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03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81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RAP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322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8DC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37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53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</w:tr>
      <w:tr w:rsidR="00894214" w:rsidRPr="003C62C5" w14:paraId="31B25F0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82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870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9C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H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2A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05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B0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02B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894214" w:rsidRPr="003C62C5" w14:paraId="3F20F0F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78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5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0C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12orf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B7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42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AA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B6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27</w:t>
            </w:r>
          </w:p>
        </w:tc>
      </w:tr>
      <w:tr w:rsidR="00894214" w:rsidRPr="003C62C5" w14:paraId="043E1C0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DF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19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FBA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EM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75E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F2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36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338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82</w:t>
            </w:r>
          </w:p>
        </w:tc>
      </w:tr>
      <w:tr w:rsidR="00894214" w:rsidRPr="003C62C5" w14:paraId="29D767D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E5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04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BE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P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07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9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93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B1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2BE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99.44</w:t>
            </w:r>
          </w:p>
        </w:tc>
      </w:tr>
      <w:tr w:rsidR="00894214" w:rsidRPr="003C62C5" w14:paraId="6472D5F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CF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420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13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IPO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50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5B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F8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400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894214" w:rsidRPr="003C62C5" w14:paraId="6686C6F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7FA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82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35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ES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61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5F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07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02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53</w:t>
            </w:r>
          </w:p>
        </w:tc>
      </w:tr>
      <w:tr w:rsidR="00894214" w:rsidRPr="003C62C5" w14:paraId="113F026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6A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04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438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STL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FF7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70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0D4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C0C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5.69</w:t>
            </w:r>
          </w:p>
        </w:tc>
      </w:tr>
      <w:tr w:rsidR="00894214" w:rsidRPr="003C62C5" w14:paraId="221F4FA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3C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73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E9D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E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DA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36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43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1D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5.86</w:t>
            </w:r>
          </w:p>
        </w:tc>
      </w:tr>
      <w:tr w:rsidR="00894214" w:rsidRPr="003C62C5" w14:paraId="223537E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F2A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39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08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GB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7E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01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C3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E0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894214" w:rsidRPr="003C62C5" w14:paraId="1811A03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93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68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D6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AC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65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01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2B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18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</w:tr>
      <w:tr w:rsidR="00894214" w:rsidRPr="003C62C5" w14:paraId="7146ED7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9E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58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148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D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9D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77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96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161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90</w:t>
            </w:r>
          </w:p>
        </w:tc>
      </w:tr>
      <w:tr w:rsidR="00894214" w:rsidRPr="003C62C5" w14:paraId="1778B64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27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1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80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PS8L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72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CC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88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77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894214" w:rsidRPr="003C62C5" w14:paraId="6BE974F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43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34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65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DE4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87A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74B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2F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2D8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61</w:t>
            </w:r>
          </w:p>
        </w:tc>
      </w:tr>
      <w:tr w:rsidR="00894214" w:rsidRPr="003C62C5" w14:paraId="08D7A7B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36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21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948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BM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2F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12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7DA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F2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894214" w:rsidRPr="003C62C5" w14:paraId="2D51F79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36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55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0B6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L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B7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B7E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A0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FC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894214" w:rsidRPr="003C62C5" w14:paraId="2320A5F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9A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63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4BD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35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6A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F32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40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D1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29</w:t>
            </w:r>
          </w:p>
        </w:tc>
      </w:tr>
      <w:tr w:rsidR="00894214" w:rsidRPr="003C62C5" w14:paraId="10C16B0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36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45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35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EN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11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7E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53D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6F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32</w:t>
            </w:r>
          </w:p>
        </w:tc>
      </w:tr>
      <w:tr w:rsidR="00894214" w:rsidRPr="003C62C5" w14:paraId="55F3C56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46B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78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B36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NFRSF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52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88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DA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573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2.65</w:t>
            </w:r>
          </w:p>
        </w:tc>
      </w:tr>
      <w:tr w:rsidR="00894214" w:rsidRPr="003C62C5" w14:paraId="5D4C2B9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D3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69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92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N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7B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6D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8A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45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</w:tr>
      <w:tr w:rsidR="00894214" w:rsidRPr="003C62C5" w14:paraId="7D46F72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08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2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6B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TKN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32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E86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E4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0C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894214" w:rsidRPr="003C62C5" w14:paraId="76760EC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26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82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3F7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KIF5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A6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0C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71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4B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38</w:t>
            </w:r>
          </w:p>
        </w:tc>
      </w:tr>
      <w:tr w:rsidR="00894214" w:rsidRPr="003C62C5" w14:paraId="09B5D45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FA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9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43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RMD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2D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F8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C1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81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05</w:t>
            </w:r>
          </w:p>
        </w:tc>
      </w:tr>
      <w:tr w:rsidR="00894214" w:rsidRPr="003C62C5" w14:paraId="06174DF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F4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90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75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1F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41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BF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5D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28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13</w:t>
            </w:r>
          </w:p>
        </w:tc>
      </w:tr>
      <w:tr w:rsidR="00894214" w:rsidRPr="003C62C5" w14:paraId="248530B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5C8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04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22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15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23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F2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70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35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894214" w:rsidRPr="003C62C5" w14:paraId="06FFF0D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A7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18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AD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NGPTL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77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6C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DA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7A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</w:tr>
      <w:tr w:rsidR="00894214" w:rsidRPr="003C62C5" w14:paraId="418409B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D5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91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1136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OSBPL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18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B5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5E4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F60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</w:tr>
      <w:tr w:rsidR="00894214" w:rsidRPr="003C62C5" w14:paraId="2355B42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DD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48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EE6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ZD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6E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E9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17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158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60</w:t>
            </w:r>
          </w:p>
        </w:tc>
      </w:tr>
      <w:tr w:rsidR="00894214" w:rsidRPr="003C62C5" w14:paraId="76A0CA4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13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73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A0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2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B9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5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73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3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85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7B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1.24</w:t>
            </w:r>
          </w:p>
        </w:tc>
      </w:tr>
      <w:tr w:rsidR="00894214" w:rsidRPr="003C62C5" w14:paraId="673667F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6F7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9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FD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T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467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FE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08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196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81</w:t>
            </w:r>
          </w:p>
        </w:tc>
      </w:tr>
      <w:tr w:rsidR="00894214" w:rsidRPr="003C62C5" w14:paraId="0B2A1C1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D12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54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E8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4GALNT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FBC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53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49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83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</w:tr>
      <w:tr w:rsidR="00894214" w:rsidRPr="003C62C5" w14:paraId="78B95F9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18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05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6D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FGE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6CB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6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F1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8C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ADF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09.56</w:t>
            </w:r>
          </w:p>
        </w:tc>
      </w:tr>
      <w:tr w:rsidR="00894214" w:rsidRPr="003C62C5" w14:paraId="2AAF0D4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86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48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8B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RR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99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3A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5B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9F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</w:tr>
      <w:tr w:rsidR="00894214" w:rsidRPr="003C62C5" w14:paraId="542E7C7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E4D4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63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F5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HB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5B7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FE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D44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7A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9.67</w:t>
            </w:r>
          </w:p>
        </w:tc>
      </w:tr>
      <w:tr w:rsidR="00894214" w:rsidRPr="003C62C5" w14:paraId="6ECA0E8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C3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062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32A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TPRZ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AD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7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C7F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B1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76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6.32</w:t>
            </w:r>
          </w:p>
        </w:tc>
      </w:tr>
      <w:tr w:rsidR="00894214" w:rsidRPr="003C62C5" w14:paraId="7ED8782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E0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08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518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USP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7B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1CE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FF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3C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35</w:t>
            </w:r>
          </w:p>
        </w:tc>
      </w:tr>
      <w:tr w:rsidR="00894214" w:rsidRPr="003C62C5" w14:paraId="6FB53F1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16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39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78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S3ST3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32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B7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3E7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A4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</w:tr>
      <w:tr w:rsidR="00894214" w:rsidRPr="003C62C5" w14:paraId="33E3563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5D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34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0D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TPR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63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C9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FC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E5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25</w:t>
            </w:r>
          </w:p>
        </w:tc>
      </w:tr>
      <w:tr w:rsidR="00894214" w:rsidRPr="003C62C5" w14:paraId="0DE90D8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882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31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1A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NF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3E9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B5B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E9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7F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894214" w:rsidRPr="003C62C5" w14:paraId="14DE983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B8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32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4C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B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3B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018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C2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59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</w:tr>
      <w:tr w:rsidR="00894214" w:rsidRPr="003C62C5" w14:paraId="4B39EE4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6C3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04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6BF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1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07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978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CF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1F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</w:tr>
      <w:tr w:rsidR="00894214" w:rsidRPr="003C62C5" w14:paraId="65F7F82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89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36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5C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P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B6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236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D5D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98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45</w:t>
            </w:r>
          </w:p>
        </w:tc>
      </w:tr>
      <w:tr w:rsidR="00894214" w:rsidRPr="003C62C5" w14:paraId="38EF4B5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F5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72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3B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IPPLY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B1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07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20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49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894214" w:rsidRPr="003C62C5" w14:paraId="305C3B4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3C8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26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94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NHB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B4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FE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102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83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98</w:t>
            </w:r>
          </w:p>
        </w:tc>
      </w:tr>
      <w:tr w:rsidR="00894214" w:rsidRPr="003C62C5" w14:paraId="4BCD2B7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FF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58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D38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2F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6C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4E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34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8A4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894214" w:rsidRPr="003C62C5" w14:paraId="1AFF48F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D4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41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2C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NF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BD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C7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C3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70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894214" w:rsidRPr="003C62C5" w14:paraId="1850568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A25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47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F5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AM18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09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CF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90D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158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894214" w:rsidRPr="003C62C5" w14:paraId="18E6742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35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80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663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P00089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5A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65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4A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6C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59</w:t>
            </w:r>
          </w:p>
        </w:tc>
      </w:tr>
      <w:tr w:rsidR="00894214" w:rsidRPr="003C62C5" w14:paraId="1F7B968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7C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44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56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K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6AA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D8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DB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47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73</w:t>
            </w:r>
          </w:p>
        </w:tc>
      </w:tr>
      <w:tr w:rsidR="00894214" w:rsidRPr="003C62C5" w14:paraId="2D2B607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BA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87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C5C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VAX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09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B8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F9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60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</w:tr>
      <w:tr w:rsidR="00894214" w:rsidRPr="003C62C5" w14:paraId="057109D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83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29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4A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RS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20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18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29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6C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894214" w:rsidRPr="003C62C5" w14:paraId="2400FFC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25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831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49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QCJ-SCHI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11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E8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91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69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</w:tr>
      <w:tr w:rsidR="00894214" w:rsidRPr="003C62C5" w14:paraId="7B29C56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7F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34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4A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AB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82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D90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03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73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</w:tr>
      <w:tr w:rsidR="00894214" w:rsidRPr="003C62C5" w14:paraId="003DFDD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77F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28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B7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G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58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89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F4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A22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68</w:t>
            </w:r>
          </w:p>
        </w:tc>
      </w:tr>
      <w:tr w:rsidR="00894214" w:rsidRPr="003C62C5" w14:paraId="6762B06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55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15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44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NO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7A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3B0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A74E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65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93</w:t>
            </w:r>
          </w:p>
        </w:tc>
      </w:tr>
      <w:tr w:rsidR="00894214" w:rsidRPr="003C62C5" w14:paraId="1B22D5A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D7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483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F4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A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F5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30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6E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A0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</w:tr>
      <w:tr w:rsidR="00894214" w:rsidRPr="003C62C5" w14:paraId="6CBE40D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3E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95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95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TR1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272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CF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BF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7DA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894214" w:rsidRPr="003C62C5" w14:paraId="519BFB2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60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27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22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MEM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2D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C3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50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DE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</w:tr>
      <w:tr w:rsidR="00894214" w:rsidRPr="003C62C5" w14:paraId="72C3C68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DB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83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BE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I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84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1D3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90E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DF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8.28</w:t>
            </w:r>
          </w:p>
        </w:tc>
      </w:tr>
      <w:tr w:rsidR="00894214" w:rsidRPr="003C62C5" w14:paraId="22799EC0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7F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75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12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ASSF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7B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D61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2A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3F6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11</w:t>
            </w:r>
          </w:p>
        </w:tc>
      </w:tr>
      <w:tr w:rsidR="00894214" w:rsidRPr="003C62C5" w14:paraId="3962991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BEC0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807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0F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INC01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5E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7A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BF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C6A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894214" w:rsidRPr="003C62C5" w14:paraId="111C9DE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9F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15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BE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16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73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5EB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43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A4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</w:tr>
      <w:tr w:rsidR="00894214" w:rsidRPr="003C62C5" w14:paraId="5ECC133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4E5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35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DB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A3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7E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76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4B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BC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894214" w:rsidRPr="003C62C5" w14:paraId="62F95B4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02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97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50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AM131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D77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43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8E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A7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</w:tr>
      <w:tr w:rsidR="00894214" w:rsidRPr="003C62C5" w14:paraId="072AEDB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34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75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2D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09906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11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8B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BE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767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894214" w:rsidRPr="003C62C5" w14:paraId="283A169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D6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06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30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RSS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328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5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FA6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EC0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96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4.99</w:t>
            </w:r>
          </w:p>
        </w:tc>
      </w:tr>
      <w:tr w:rsidR="00894214" w:rsidRPr="003C62C5" w14:paraId="739EA077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F4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37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31B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DGFR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402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706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3A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14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3.00</w:t>
            </w:r>
          </w:p>
        </w:tc>
      </w:tr>
      <w:tr w:rsidR="00894214" w:rsidRPr="003C62C5" w14:paraId="47BCEF0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F4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698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55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EDD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4E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8D5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73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DC6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14</w:t>
            </w:r>
          </w:p>
        </w:tc>
      </w:tr>
      <w:tr w:rsidR="00894214" w:rsidRPr="003C62C5" w14:paraId="63E7BE6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D6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085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7E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L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7C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E36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80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047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</w:tr>
      <w:tr w:rsidR="00894214" w:rsidRPr="003C62C5" w14:paraId="1CAAC15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00F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30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0D7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BEG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6F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2A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6D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154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9.37</w:t>
            </w:r>
          </w:p>
        </w:tc>
      </w:tr>
      <w:tr w:rsidR="00894214" w:rsidRPr="003C62C5" w14:paraId="305B414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3FA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41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F9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UBASH3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42C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B8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95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AB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</w:tr>
      <w:tr w:rsidR="00894214" w:rsidRPr="003C62C5" w14:paraId="61422F9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2BF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139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98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TG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D9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9D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DD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3F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57</w:t>
            </w:r>
          </w:p>
        </w:tc>
      </w:tr>
      <w:tr w:rsidR="00894214" w:rsidRPr="003C62C5" w14:paraId="21B9D0C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7BD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03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1F6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EZF1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A8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DB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C77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3F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</w:tr>
      <w:tr w:rsidR="00894214" w:rsidRPr="003C62C5" w14:paraId="77D19B3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F0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2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8B7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GLIP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93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12C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41C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D2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4.65</w:t>
            </w:r>
          </w:p>
        </w:tc>
      </w:tr>
      <w:tr w:rsidR="00894214" w:rsidRPr="003C62C5" w14:paraId="4652E02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F1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2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89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3GALT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0D8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C7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391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DB5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</w:tr>
      <w:tr w:rsidR="00894214" w:rsidRPr="003C62C5" w14:paraId="534A7D8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D93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2669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22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020905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330C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1F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CA9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07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894214" w:rsidRPr="003C62C5" w14:paraId="48D74E7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F59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29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FE7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LO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1F9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6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81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22E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3C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0.96</w:t>
            </w:r>
          </w:p>
        </w:tc>
      </w:tr>
      <w:tr w:rsidR="00894214" w:rsidRPr="003C62C5" w14:paraId="4EA3F4F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49E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44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FE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P00092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F3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4F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D4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0D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894214" w:rsidRPr="003C62C5" w14:paraId="1D1F057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EA3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47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14F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87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5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10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7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E7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2E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02.72</w:t>
            </w:r>
          </w:p>
        </w:tc>
      </w:tr>
      <w:tr w:rsidR="00894214" w:rsidRPr="003C62C5" w14:paraId="69204C4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27D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87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CE0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5orf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CA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E3A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61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34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1.09</w:t>
            </w:r>
          </w:p>
        </w:tc>
      </w:tr>
      <w:tr w:rsidR="00894214" w:rsidRPr="003C62C5" w14:paraId="3A4980F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3C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88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B7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DAM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D66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7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1F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7F72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C0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7.19</w:t>
            </w:r>
          </w:p>
        </w:tc>
      </w:tr>
      <w:tr w:rsidR="00894214" w:rsidRPr="003C62C5" w14:paraId="125D905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5D7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58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0A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AM129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4F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F8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E9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28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8.72</w:t>
            </w:r>
          </w:p>
        </w:tc>
      </w:tr>
      <w:tr w:rsidR="00894214" w:rsidRPr="003C62C5" w14:paraId="3A06B4F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9B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90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147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PO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D7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A16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35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046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894214" w:rsidRPr="003C62C5" w14:paraId="0E02A60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06C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13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FB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JA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82B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29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7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D8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C2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7.15</w:t>
            </w:r>
          </w:p>
        </w:tc>
      </w:tr>
      <w:tr w:rsidR="00894214" w:rsidRPr="003C62C5" w14:paraId="70505F1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79F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7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CD2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GS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4C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DDE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0E9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17C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</w:tr>
      <w:tr w:rsidR="00894214" w:rsidRPr="003C62C5" w14:paraId="32D7699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F71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74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377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TN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18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38B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A0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977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08</w:t>
            </w:r>
          </w:p>
        </w:tc>
      </w:tr>
      <w:tr w:rsidR="00894214" w:rsidRPr="003C62C5" w14:paraId="4CDA07D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52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9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47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AV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D2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D8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9A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2B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62</w:t>
            </w:r>
          </w:p>
        </w:tc>
      </w:tr>
      <w:tr w:rsidR="00894214" w:rsidRPr="003C62C5" w14:paraId="5245E4A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B8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64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AC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70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81B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0B7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95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7.91</w:t>
            </w:r>
          </w:p>
        </w:tc>
      </w:tr>
      <w:tr w:rsidR="00894214" w:rsidRPr="003C62C5" w14:paraId="7BCD000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D6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25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EF7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ASGR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B8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9A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75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741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894214" w:rsidRPr="003C62C5" w14:paraId="2E366FE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07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869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BC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OX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C1A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34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705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70D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</w:tr>
      <w:tr w:rsidR="00894214" w:rsidRPr="003C62C5" w14:paraId="544E6EC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C6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60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F4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L1RA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8C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5A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60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39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8.48</w:t>
            </w:r>
          </w:p>
        </w:tc>
      </w:tr>
      <w:tr w:rsidR="00894214" w:rsidRPr="003C62C5" w14:paraId="7B7F9F1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83A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38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D8A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ICA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9A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73E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B3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7B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81</w:t>
            </w:r>
          </w:p>
        </w:tc>
      </w:tr>
      <w:tr w:rsidR="00894214" w:rsidRPr="003C62C5" w14:paraId="2A57C9A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BB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78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99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CDC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F9F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53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BB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A6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</w:tr>
      <w:tr w:rsidR="00894214" w:rsidRPr="003C62C5" w14:paraId="3C1CD4C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821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50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2F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DAM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39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0E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450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20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6.30</w:t>
            </w:r>
          </w:p>
        </w:tc>
      </w:tr>
      <w:tr w:rsidR="00894214" w:rsidRPr="003C62C5" w14:paraId="20876F4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E05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237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E0A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SSC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EEC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79F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E6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40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894214" w:rsidRPr="003C62C5" w14:paraId="1BA75F0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02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24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0C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YNPO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A2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BB0C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99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D47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</w:tr>
      <w:tr w:rsidR="00894214" w:rsidRPr="003C62C5" w14:paraId="592DAFB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45C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6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656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ACNG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478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B2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016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B1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49</w:t>
            </w:r>
          </w:p>
        </w:tc>
      </w:tr>
      <w:tr w:rsidR="00894214" w:rsidRPr="003C62C5" w14:paraId="6D5D7D1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83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2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61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MILIN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9F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B942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AAB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7B4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894214" w:rsidRPr="003C62C5" w14:paraId="77F7112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238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91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0C5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CO1C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97F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357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1F52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05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</w:tr>
      <w:tr w:rsidR="00894214" w:rsidRPr="003C62C5" w14:paraId="7EEA8C3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C4E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52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14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BI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07D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BE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8D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B8E3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894214" w:rsidRPr="003C62C5" w14:paraId="11A5C4B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36C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65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5D6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AM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B0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8D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473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642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</w:tr>
      <w:tr w:rsidR="00894214" w:rsidRPr="003C62C5" w14:paraId="7913F18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9D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45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77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LITRK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09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41F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595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77E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</w:tr>
      <w:tr w:rsidR="00894214" w:rsidRPr="003C62C5" w14:paraId="0507D9E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61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95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C19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USP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D3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6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4C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EE3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1EA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84</w:t>
            </w:r>
          </w:p>
        </w:tc>
      </w:tr>
      <w:tr w:rsidR="00894214" w:rsidRPr="003C62C5" w14:paraId="188B68E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93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6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203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SERPINE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F4B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E5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D8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A3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34.73</w:t>
            </w:r>
          </w:p>
        </w:tc>
      </w:tr>
      <w:tr w:rsidR="00894214" w:rsidRPr="003C62C5" w14:paraId="6C4FC81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86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89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0C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CND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22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6A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454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70D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1.22</w:t>
            </w:r>
          </w:p>
        </w:tc>
      </w:tr>
      <w:tr w:rsidR="00894214" w:rsidRPr="003C62C5" w14:paraId="5002B322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E7F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45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68E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DLI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C5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FF8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BF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41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</w:tr>
      <w:tr w:rsidR="00894214" w:rsidRPr="003C62C5" w14:paraId="3BB0C264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FA8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6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EC3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RRTM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0E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12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37A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0BC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21</w:t>
            </w:r>
          </w:p>
        </w:tc>
      </w:tr>
      <w:tr w:rsidR="00894214" w:rsidRPr="003C62C5" w14:paraId="415F399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47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653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A3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TN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C6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4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2BB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6B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DE3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7.90</w:t>
            </w:r>
          </w:p>
        </w:tc>
      </w:tr>
      <w:tr w:rsidR="00894214" w:rsidRPr="003C62C5" w14:paraId="695E9A3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9D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957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F42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L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8FB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72A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F39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EB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</w:tr>
      <w:tr w:rsidR="00894214" w:rsidRPr="003C62C5" w14:paraId="1EF0277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39A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422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A2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ECTIN3-A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97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C2C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A4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5E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</w:tr>
      <w:tr w:rsidR="00894214" w:rsidRPr="003C62C5" w14:paraId="02310B3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1F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576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D7D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GK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59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45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B89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63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</w:tr>
      <w:tr w:rsidR="00894214" w:rsidRPr="003C62C5" w14:paraId="321C352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8F6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97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66B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DGRA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D1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820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9A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0D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</w:tr>
      <w:tr w:rsidR="00894214" w:rsidRPr="003C62C5" w14:paraId="52129CF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58D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065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D5A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117402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F4E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2E2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198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4DC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1.31</w:t>
            </w:r>
          </w:p>
        </w:tc>
      </w:tr>
      <w:tr w:rsidR="00894214" w:rsidRPr="003C62C5" w14:paraId="78E6B4D1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DAF3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47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9CE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C4orf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640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C61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5BF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C78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1</w:t>
            </w:r>
          </w:p>
        </w:tc>
      </w:tr>
      <w:tr w:rsidR="00894214" w:rsidRPr="003C62C5" w14:paraId="321CEC6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BA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86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5B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FEZF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4BF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46A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56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3C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</w:tr>
      <w:tr w:rsidR="00894214" w:rsidRPr="003C62C5" w14:paraId="3E2E4E7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2D4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86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819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NKRD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49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323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467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45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6.52</w:t>
            </w:r>
          </w:p>
        </w:tc>
      </w:tr>
      <w:tr w:rsidR="00894214" w:rsidRPr="003C62C5" w14:paraId="297A08F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660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152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C7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ITG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AC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467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A41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E4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2.54</w:t>
            </w:r>
          </w:p>
        </w:tc>
      </w:tr>
      <w:tr w:rsidR="00894214" w:rsidRPr="003C62C5" w14:paraId="1B4B873B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6A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355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475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INC01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0C1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155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555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CC6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894214" w:rsidRPr="003C62C5" w14:paraId="7641F63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B22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829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8C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CEAL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369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1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4D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9B0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617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9.64</w:t>
            </w:r>
          </w:p>
        </w:tc>
      </w:tr>
      <w:tr w:rsidR="00894214" w:rsidRPr="003C62C5" w14:paraId="63C61B16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088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14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0D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HOP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DE8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6F9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89D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D29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4.79</w:t>
            </w:r>
          </w:p>
        </w:tc>
      </w:tr>
      <w:tr w:rsidR="00894214" w:rsidRPr="003C62C5" w14:paraId="7D76127E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FD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568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529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AC02250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5CD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827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1CE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4FB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894214" w:rsidRPr="003C62C5" w14:paraId="1F9BE86F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651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23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B3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NR2E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B81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3EB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F6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4F6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</w:tr>
      <w:tr w:rsidR="00894214" w:rsidRPr="003C62C5" w14:paraId="1621E44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0AA0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80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299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743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77C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0B48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7CC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</w:tr>
      <w:tr w:rsidR="00894214" w:rsidRPr="003C62C5" w14:paraId="4897A20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D5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2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DB2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KLHL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EBB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D4C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545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BE8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</w:tr>
      <w:tr w:rsidR="00894214" w:rsidRPr="003C62C5" w14:paraId="0F04D8C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B87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066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B5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LHX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7FE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BCD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953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190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8.25</w:t>
            </w:r>
          </w:p>
        </w:tc>
      </w:tr>
      <w:tr w:rsidR="00894214" w:rsidRPr="003C62C5" w14:paraId="2414666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D21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0466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91B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DSG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D7BB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F72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D32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A721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73</w:t>
            </w:r>
          </w:p>
        </w:tc>
      </w:tr>
      <w:tr w:rsidR="00894214" w:rsidRPr="003C62C5" w14:paraId="47E06AC9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F1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66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C74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DN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915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5FF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6AC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812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</w:tr>
      <w:tr w:rsidR="00894214" w:rsidRPr="003C62C5" w14:paraId="2AC4267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D89C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788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21D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MS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BFD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DA4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8AB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450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3.74</w:t>
            </w:r>
          </w:p>
        </w:tc>
      </w:tr>
      <w:tr w:rsidR="00894214" w:rsidRPr="003C62C5" w14:paraId="6FF50865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912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639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4A8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RPL39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E4B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B34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1F4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019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894214" w:rsidRPr="003C62C5" w14:paraId="0862DD1A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054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323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2E9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TP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25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DAD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3D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9D0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</w:tr>
      <w:tr w:rsidR="00894214" w:rsidRPr="003C62C5" w14:paraId="6510FD5C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F3E7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230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CD5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BHLHE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70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35E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9CE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26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894214" w:rsidRPr="003C62C5" w14:paraId="449D2E0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A7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169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3695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ZP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770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6A1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97A9B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5C4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</w:tr>
      <w:tr w:rsidR="00894214" w:rsidRPr="003C62C5" w14:paraId="5164E62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714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059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0DD4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OLIG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781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469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13D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C212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</w:tr>
      <w:tr w:rsidR="00894214" w:rsidRPr="003C62C5" w14:paraId="595D2D6D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8086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2049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4F0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PCDHA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6C4F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CA3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BB709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B54E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894214" w:rsidRPr="003C62C5" w14:paraId="3987E468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A25C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ENSG000001444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959D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TRPM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7AFA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CBF3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D7F5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B210" w14:textId="77777777" w:rsidR="00894214" w:rsidRPr="003C62C5" w:rsidRDefault="0089421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62C5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</w:tr>
    </w:tbl>
    <w:p w14:paraId="3E07409B" w14:textId="77777777" w:rsidR="0062447A" w:rsidRDefault="00894214">
      <w:bookmarkStart w:id="0" w:name="_GoBack"/>
      <w:bookmarkEnd w:id="0"/>
    </w:p>
    <w:sectPr w:rsidR="0062447A" w:rsidSect="00894214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14"/>
    <w:rsid w:val="006D35DB"/>
    <w:rsid w:val="00894214"/>
    <w:rsid w:val="00C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C0A87"/>
  <w15:chartTrackingRefBased/>
  <w15:docId w15:val="{4F6D5040-F1B9-A94C-A9F3-7B74BB70B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421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AC Chapter titles"/>
    <w:basedOn w:val="Normal"/>
    <w:next w:val="Normal"/>
    <w:link w:val="TitleChar"/>
    <w:uiPriority w:val="10"/>
    <w:qFormat/>
    <w:rsid w:val="00894214"/>
    <w:pPr>
      <w:pBdr>
        <w:bottom w:val="single" w:sz="18" w:space="1" w:color="auto"/>
      </w:pBdr>
      <w:spacing w:after="300"/>
      <w:contextualSpacing/>
    </w:pPr>
    <w:rPr>
      <w:rFonts w:ascii="Times New Roman" w:eastAsiaTheme="majorEastAsia" w:hAnsi="Times New Roman" w:cstheme="majorBidi"/>
      <w:b/>
      <w:spacing w:val="5"/>
      <w:kern w:val="28"/>
      <w:sz w:val="56"/>
      <w:szCs w:val="56"/>
      <w:lang w:val="en-GB"/>
    </w:rPr>
  </w:style>
  <w:style w:type="character" w:customStyle="1" w:styleId="TitleChar">
    <w:name w:val="Title Char"/>
    <w:aliases w:val="AC Chapter titles Char"/>
    <w:basedOn w:val="DefaultParagraphFont"/>
    <w:link w:val="Title"/>
    <w:uiPriority w:val="10"/>
    <w:rsid w:val="00894214"/>
    <w:rPr>
      <w:rFonts w:ascii="Times New Roman" w:eastAsiaTheme="majorEastAsia" w:hAnsi="Times New Roman" w:cstheme="majorBidi"/>
      <w:b/>
      <w:spacing w:val="5"/>
      <w:kern w:val="28"/>
      <w:sz w:val="56"/>
      <w:szCs w:val="56"/>
    </w:rPr>
  </w:style>
  <w:style w:type="paragraph" w:customStyle="1" w:styleId="Body">
    <w:name w:val="Body"/>
    <w:rsid w:val="0089421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2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214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4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21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214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94214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942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21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42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21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8942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4214"/>
    <w:rPr>
      <w:color w:val="954F72"/>
      <w:u w:val="single"/>
    </w:rPr>
  </w:style>
  <w:style w:type="paragraph" w:customStyle="1" w:styleId="msonormal0">
    <w:name w:val="msonormal"/>
    <w:basedOn w:val="Normal"/>
    <w:rsid w:val="0089421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nt5">
    <w:name w:val="font5"/>
    <w:basedOn w:val="Normal"/>
    <w:rsid w:val="00894214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894214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val="en-GB" w:eastAsia="en-GB"/>
    </w:rPr>
  </w:style>
  <w:style w:type="paragraph" w:customStyle="1" w:styleId="xl65">
    <w:name w:val="xl65"/>
    <w:basedOn w:val="Normal"/>
    <w:rsid w:val="00894214"/>
    <w:pPr>
      <w:spacing w:before="100" w:beforeAutospacing="1" w:after="100" w:afterAutospacing="1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6">
    <w:name w:val="xl66"/>
    <w:basedOn w:val="Normal"/>
    <w:rsid w:val="00894214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7">
    <w:name w:val="xl67"/>
    <w:basedOn w:val="Normal"/>
    <w:rsid w:val="00894214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8">
    <w:name w:val="xl68"/>
    <w:basedOn w:val="Normal"/>
    <w:rsid w:val="0089421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9">
    <w:name w:val="xl69"/>
    <w:basedOn w:val="Normal"/>
    <w:rsid w:val="0089421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94214"/>
    <w:pPr>
      <w:spacing w:before="100" w:beforeAutospacing="1" w:after="100" w:afterAutospacing="1"/>
    </w:pPr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17</Words>
  <Characters>14921</Characters>
  <Application>Microsoft Office Word</Application>
  <DocSecurity>0</DocSecurity>
  <Lines>124</Lines>
  <Paragraphs>35</Paragraphs>
  <ScaleCrop>false</ScaleCrop>
  <Company/>
  <LinksUpToDate>false</LinksUpToDate>
  <CharactersWithSpaces>1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2:10:00Z</dcterms:created>
  <dcterms:modified xsi:type="dcterms:W3CDTF">2019-11-14T22:11:00Z</dcterms:modified>
</cp:coreProperties>
</file>